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0A2472" w14:textId="77777777" w:rsidR="00374B82" w:rsidRDefault="00374B82" w:rsidP="00374B82">
      <w:pPr>
        <w:rPr>
          <w:b/>
        </w:rPr>
      </w:pPr>
      <w:bookmarkStart w:id="0" w:name="_GoBack"/>
      <w:bookmarkEnd w:id="0"/>
      <w:r>
        <w:rPr>
          <w:b/>
        </w:rPr>
        <w:t>Supplemental Methods</w:t>
      </w:r>
    </w:p>
    <w:p w14:paraId="5524EB93" w14:textId="77777777" w:rsidR="00374B82" w:rsidRDefault="00374B82" w:rsidP="00374B82">
      <w:pPr>
        <w:rPr>
          <w:b/>
        </w:rPr>
      </w:pPr>
    </w:p>
    <w:p w14:paraId="046E4F28" w14:textId="538CDE03" w:rsidR="00374B82" w:rsidRDefault="00374B82" w:rsidP="00374B82">
      <w:pPr>
        <w:widowControl w:val="0"/>
        <w:adjustRightInd w:val="0"/>
        <w:snapToGrid w:val="0"/>
        <w:spacing w:line="480" w:lineRule="auto"/>
        <w:ind w:firstLine="720"/>
      </w:pPr>
      <w:r w:rsidRPr="00391FDB">
        <w:t>A</w:t>
      </w:r>
      <w:r>
        <w:t>s indicated in the Methods section of the main text</w:t>
      </w:r>
      <w:r w:rsidRPr="00391FDB">
        <w:t xml:space="preserve">, the regression between perceived stress and </w:t>
      </w:r>
      <w:r w:rsidR="00CE5D13">
        <w:t>P</w:t>
      </w:r>
      <w:r w:rsidRPr="00391FDB">
        <w:t>sychological</w:t>
      </w:r>
      <w:r w:rsidR="00CE5D13">
        <w:t xml:space="preserve"> Health</w:t>
      </w:r>
      <w:r w:rsidRPr="00391FDB">
        <w:t xml:space="preserve"> QoL</w:t>
      </w:r>
      <w:r w:rsidRPr="00391FDB" w:rsidDel="00EA4351">
        <w:t xml:space="preserve"> </w:t>
      </w:r>
      <w:r w:rsidRPr="00391FDB">
        <w:t xml:space="preserve">was rerun </w:t>
      </w:r>
      <w:r w:rsidR="00DC7B32">
        <w:t xml:space="preserve">with </w:t>
      </w:r>
      <w:r>
        <w:t>a single</w:t>
      </w:r>
      <w:r w:rsidRPr="00391FDB">
        <w:t xml:space="preserve"> item from the </w:t>
      </w:r>
      <w:r w:rsidR="00CE5D13">
        <w:t>P</w:t>
      </w:r>
      <w:r w:rsidRPr="00391FDB">
        <w:t>sychological</w:t>
      </w:r>
      <w:r w:rsidR="00CE5D13">
        <w:t xml:space="preserve"> Health</w:t>
      </w:r>
      <w:r w:rsidRPr="00391FDB">
        <w:t xml:space="preserve"> QoL</w:t>
      </w:r>
      <w:r w:rsidRPr="00391FDB" w:rsidDel="00EA4351">
        <w:t xml:space="preserve"> </w:t>
      </w:r>
      <w:r w:rsidRPr="00391FDB">
        <w:t>domain (“</w:t>
      </w:r>
      <w:r w:rsidRPr="00391FDB">
        <w:rPr>
          <w:color w:val="000000"/>
        </w:rPr>
        <w:t>How often do you have negative feelings, such as blue mood, despair, anxiety, depression?"</w:t>
      </w:r>
      <w:r w:rsidRPr="00391FDB">
        <w:t>)</w:t>
      </w:r>
      <w:r w:rsidR="00DC7B32">
        <w:t xml:space="preserve"> omitted</w:t>
      </w:r>
      <w:r>
        <w:t>. This item was omitted</w:t>
      </w:r>
      <w:r w:rsidRPr="00391FDB">
        <w:t xml:space="preserve"> due to its content overlap with an item on the PSS (“</w:t>
      </w:r>
      <w:r w:rsidRPr="00391FDB">
        <w:rPr>
          <w:color w:val="000000"/>
        </w:rPr>
        <w:t>In the last month, how often have you felt nervous and stressed?”</w:t>
      </w:r>
      <w:r w:rsidRPr="00391FDB">
        <w:t>)</w:t>
      </w:r>
      <w:r>
        <w:t>,</w:t>
      </w:r>
      <w:r w:rsidRPr="00391FDB">
        <w:t xml:space="preserve"> in order to confirm that findings remained unchanged by this item’s omission.</w:t>
      </w:r>
    </w:p>
    <w:p w14:paraId="16DF6276" w14:textId="77777777" w:rsidR="00374B82" w:rsidRDefault="00374B82" w:rsidP="00374B82">
      <w:pPr>
        <w:rPr>
          <w:b/>
        </w:rPr>
      </w:pPr>
    </w:p>
    <w:p w14:paraId="12D113CC" w14:textId="77777777" w:rsidR="00374B82" w:rsidRDefault="00374B82" w:rsidP="00374B82">
      <w:pPr>
        <w:rPr>
          <w:b/>
        </w:rPr>
      </w:pPr>
      <w:r>
        <w:rPr>
          <w:b/>
        </w:rPr>
        <w:t>Supplemental Results</w:t>
      </w:r>
    </w:p>
    <w:p w14:paraId="79F14529" w14:textId="77777777" w:rsidR="00374B82" w:rsidRDefault="00374B82" w:rsidP="00374B82">
      <w:pPr>
        <w:rPr>
          <w:b/>
        </w:rPr>
      </w:pPr>
    </w:p>
    <w:p w14:paraId="37F71DBF" w14:textId="2B1E0CF7" w:rsidR="00374B82" w:rsidRPr="00391FDB" w:rsidRDefault="00374B82" w:rsidP="00374B82">
      <w:pPr>
        <w:spacing w:line="480" w:lineRule="auto"/>
        <w:ind w:firstLine="720"/>
      </w:pPr>
      <w:r>
        <w:t>A</w:t>
      </w:r>
      <w:r w:rsidRPr="00391FDB">
        <w:t xml:space="preserve">fter rerunning the regression examining links between perceived stress and </w:t>
      </w:r>
      <w:r w:rsidR="00D029E8">
        <w:t>P</w:t>
      </w:r>
      <w:r w:rsidRPr="00391FDB">
        <w:t xml:space="preserve">sychological </w:t>
      </w:r>
      <w:r w:rsidR="00D029E8">
        <w:t xml:space="preserve">Health </w:t>
      </w:r>
      <w:r w:rsidRPr="00391FDB">
        <w:t xml:space="preserve">QoL </w:t>
      </w:r>
      <w:r w:rsidR="00DC7B32">
        <w:t>with the</w:t>
      </w:r>
      <w:r w:rsidRPr="00391FDB">
        <w:t xml:space="preserve"> single item from the </w:t>
      </w:r>
      <w:r w:rsidR="00CE5D13">
        <w:t>P</w:t>
      </w:r>
      <w:r w:rsidR="00DC7B32">
        <w:t xml:space="preserve">sychological </w:t>
      </w:r>
      <w:r w:rsidR="00CE5D13">
        <w:t xml:space="preserve">Health </w:t>
      </w:r>
      <w:r w:rsidR="00DC7B32">
        <w:t>QoL domain referenced above omitted</w:t>
      </w:r>
      <w:r w:rsidR="00DC7B32" w:rsidRPr="00391FDB">
        <w:t xml:space="preserve"> </w:t>
      </w:r>
      <w:r w:rsidRPr="00391FDB">
        <w:t xml:space="preserve">due to its content overlap with a PSS item, findings for this model remained substantively unchanged. Specifically, after removal of this item, and after accounting for effects of sex designated at birth, age, and household income, perceived stress was significantly associated with lower Psychological Health (β=-0.64, </w:t>
      </w:r>
      <w:r w:rsidRPr="00391FDB">
        <w:rPr>
          <w:i/>
        </w:rPr>
        <w:t>t</w:t>
      </w:r>
      <w:r w:rsidRPr="00391FDB">
        <w:t xml:space="preserve">=-21.32, </w:t>
      </w:r>
      <w:r w:rsidRPr="00391FDB">
        <w:rPr>
          <w:i/>
        </w:rPr>
        <w:t>p</w:t>
      </w:r>
      <w:r w:rsidRPr="00391FDB">
        <w:t>&lt;.001 ΔR</w:t>
      </w:r>
      <w:r w:rsidRPr="00391FDB">
        <w:rPr>
          <w:vertAlign w:val="superscript"/>
        </w:rPr>
        <w:t>2</w:t>
      </w:r>
      <w:r w:rsidRPr="00391FDB">
        <w:t>=.38, adjusted R</w:t>
      </w:r>
      <w:r w:rsidRPr="00391FDB">
        <w:rPr>
          <w:vertAlign w:val="superscript"/>
        </w:rPr>
        <w:t>2</w:t>
      </w:r>
      <w:r w:rsidRPr="00391FDB">
        <w:t>=.41).</w:t>
      </w:r>
    </w:p>
    <w:p w14:paraId="75CF186D" w14:textId="77777777" w:rsidR="00A01770" w:rsidRDefault="004C0E9F"/>
    <w:sectPr w:rsidR="00A01770" w:rsidSect="00374B82">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627B5ED" w16cex:dateUtc="2022-05-12T20:3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B82"/>
    <w:rsid w:val="001C07B0"/>
    <w:rsid w:val="00255AA2"/>
    <w:rsid w:val="00374B82"/>
    <w:rsid w:val="00405CD5"/>
    <w:rsid w:val="004C0E9F"/>
    <w:rsid w:val="00511983"/>
    <w:rsid w:val="00573307"/>
    <w:rsid w:val="00611B0E"/>
    <w:rsid w:val="007361F6"/>
    <w:rsid w:val="008F0B3B"/>
    <w:rsid w:val="00C14F2A"/>
    <w:rsid w:val="00CE5D13"/>
    <w:rsid w:val="00D029E8"/>
    <w:rsid w:val="00D85304"/>
    <w:rsid w:val="00DC7B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72200"/>
  <w15:chartTrackingRefBased/>
  <w15:docId w15:val="{E3BB2427-A4FB-6C4A-827A-AF6F4C884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74B8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C7B32"/>
    <w:rPr>
      <w:sz w:val="16"/>
      <w:szCs w:val="16"/>
    </w:rPr>
  </w:style>
  <w:style w:type="paragraph" w:styleId="CommentText">
    <w:name w:val="annotation text"/>
    <w:basedOn w:val="Normal"/>
    <w:link w:val="CommentTextChar"/>
    <w:uiPriority w:val="99"/>
    <w:semiHidden/>
    <w:unhideWhenUsed/>
    <w:rsid w:val="00DC7B32"/>
    <w:rPr>
      <w:sz w:val="20"/>
      <w:szCs w:val="20"/>
    </w:rPr>
  </w:style>
  <w:style w:type="character" w:customStyle="1" w:styleId="CommentTextChar">
    <w:name w:val="Comment Text Char"/>
    <w:basedOn w:val="DefaultParagraphFont"/>
    <w:link w:val="CommentText"/>
    <w:uiPriority w:val="99"/>
    <w:semiHidden/>
    <w:rsid w:val="00DC7B3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C7B32"/>
    <w:rPr>
      <w:b/>
      <w:bCs/>
    </w:rPr>
  </w:style>
  <w:style w:type="character" w:customStyle="1" w:styleId="CommentSubjectChar">
    <w:name w:val="Comment Subject Char"/>
    <w:basedOn w:val="CommentTextChar"/>
    <w:link w:val="CommentSubject"/>
    <w:uiPriority w:val="99"/>
    <w:semiHidden/>
    <w:rsid w:val="00DC7B32"/>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C14F2A"/>
    <w:rPr>
      <w:sz w:val="18"/>
      <w:szCs w:val="18"/>
    </w:rPr>
  </w:style>
  <w:style w:type="character" w:customStyle="1" w:styleId="BalloonTextChar">
    <w:name w:val="Balloon Text Char"/>
    <w:basedOn w:val="DefaultParagraphFont"/>
    <w:link w:val="BalloonText"/>
    <w:uiPriority w:val="99"/>
    <w:semiHidden/>
    <w:rsid w:val="00C14F2A"/>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66</Words>
  <Characters>949</Characters>
  <Application>Microsoft Office Word</Application>
  <DocSecurity>0</DocSecurity>
  <Lines>7</Lines>
  <Paragraphs>2</Paragraphs>
  <ScaleCrop>false</ScaleCrop>
  <Company/>
  <LinksUpToDate>false</LinksUpToDate>
  <CharactersWithSpaces>1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ie Ann McQuaid</dc:creator>
  <cp:keywords/>
  <dc:description/>
  <cp:lastModifiedBy>Goldie Ann McQuaid</cp:lastModifiedBy>
  <cp:revision>12</cp:revision>
  <dcterms:created xsi:type="dcterms:W3CDTF">2022-05-12T20:36:00Z</dcterms:created>
  <dcterms:modified xsi:type="dcterms:W3CDTF">2022-05-13T17:36:00Z</dcterms:modified>
</cp:coreProperties>
</file>